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13701" w14:textId="0857591F" w:rsidR="0016250E" w:rsidRPr="002561E8" w:rsidRDefault="002561E8">
      <w:pPr>
        <w:rPr>
          <w:rFonts w:ascii="Times New Roman" w:hAnsi="Times New Roman" w:cs="Times New Roman"/>
          <w:b/>
          <w:bCs/>
        </w:rPr>
      </w:pPr>
      <w:r w:rsidRPr="002561E8">
        <w:rPr>
          <w:rFonts w:ascii="Times New Roman" w:hAnsi="Times New Roman" w:cs="Times New Roman"/>
          <w:b/>
          <w:bCs/>
        </w:rPr>
        <w:t>Appendix S2: Heterogeneity assessments for all meta-analyses</w:t>
      </w:r>
    </w:p>
    <w:p w14:paraId="1A02BE99" w14:textId="5638E89E" w:rsidR="002561E8" w:rsidRDefault="002561E8">
      <w:pPr>
        <w:rPr>
          <w:rFonts w:ascii="Times New Roman" w:hAnsi="Times New Roman" w:cs="Times New Roman"/>
          <w:b/>
          <w:bCs/>
        </w:rPr>
      </w:pPr>
      <w:r w:rsidRPr="002561E8">
        <w:rPr>
          <w:rFonts w:ascii="Times New Roman" w:hAnsi="Times New Roman" w:cs="Times New Roman"/>
          <w:b/>
          <w:bCs/>
        </w:rPr>
        <w:t>PASI75</w:t>
      </w:r>
      <w:r>
        <w:rPr>
          <w:rFonts w:ascii="Times New Roman" w:hAnsi="Times New Roman" w:cs="Times New Roman"/>
          <w:b/>
          <w:bCs/>
        </w:rPr>
        <w:t xml:space="preserve"> Meta-analysis</w:t>
      </w:r>
    </w:p>
    <w:p w14:paraId="6040C712" w14:textId="3A8DA077" w:rsidR="002561E8" w:rsidRDefault="002561E8" w:rsidP="2F00E778">
      <w:pPr>
        <w:rPr>
          <w:rFonts w:ascii="Times New Roman" w:hAnsi="Times New Roman" w:cs="Times New Roman"/>
          <w:i/>
          <w:iCs/>
        </w:rPr>
      </w:pPr>
      <w:r w:rsidRPr="2F00E778">
        <w:rPr>
          <w:rFonts w:ascii="Times New Roman" w:hAnsi="Times New Roman" w:cs="Times New Roman"/>
          <w:i/>
          <w:iCs/>
        </w:rPr>
        <w:t>1</w:t>
      </w:r>
      <w:r w:rsidRPr="2F00E778">
        <w:rPr>
          <w:rFonts w:ascii="Times New Roman" w:hAnsi="Times New Roman" w:cs="Times New Roman"/>
          <w:i/>
          <w:iCs/>
          <w:vertAlign w:val="superscript"/>
        </w:rPr>
        <w:t>st</w:t>
      </w:r>
      <w:r w:rsidRPr="2F00E778">
        <w:rPr>
          <w:rFonts w:ascii="Times New Roman" w:hAnsi="Times New Roman" w:cs="Times New Roman"/>
          <w:i/>
          <w:iCs/>
        </w:rPr>
        <w:t xml:space="preserve"> Line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0"/>
        <w:gridCol w:w="1665"/>
      </w:tblGrid>
      <w:tr w:rsidR="002561E8" w:rsidRPr="002561E8" w14:paraId="789D3FA7" w14:textId="77777777" w:rsidTr="002561E8">
        <w:trPr>
          <w:trHeight w:val="300"/>
        </w:trPr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7BFEB4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Q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E71854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501.2261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5E0C4017" w14:textId="77777777" w:rsidTr="002561E8">
        <w:trPr>
          <w:trHeight w:val="300"/>
        </w:trPr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9FF4A9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DF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79CF22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11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3CDFB65A" w14:textId="77777777" w:rsidTr="002561E8">
        <w:trPr>
          <w:trHeight w:val="300"/>
        </w:trPr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038C0C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ignificance level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206C17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P &lt; 0.0001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200F5B86" w14:textId="77777777" w:rsidTr="002561E8">
        <w:trPr>
          <w:trHeight w:val="300"/>
        </w:trPr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63683E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</w:t>
            </w:r>
            <w:r w:rsidRPr="002561E8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(inconsistency)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A312A7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97.81%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4F373796" w14:textId="77777777" w:rsidTr="002561E8">
        <w:trPr>
          <w:trHeight w:val="300"/>
        </w:trPr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36E8C4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95% CI for I</w:t>
            </w:r>
            <w:r w:rsidRPr="002561E8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2561E8"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8C6CD0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97.11 to 98.34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14:paraId="60E6F301" w14:textId="6651D9DB" w:rsidR="002561E8" w:rsidRDefault="002561E8">
      <w:pPr>
        <w:rPr>
          <w:rFonts w:ascii="Times New Roman" w:hAnsi="Times New Roman" w:cs="Times New Roman"/>
          <w:b/>
          <w:bCs/>
        </w:rPr>
      </w:pPr>
    </w:p>
    <w:p w14:paraId="6D1FA496" w14:textId="11E69A83" w:rsidR="002561E8" w:rsidRDefault="002561E8" w:rsidP="2F00E778">
      <w:pPr>
        <w:rPr>
          <w:rFonts w:ascii="Times New Roman" w:hAnsi="Times New Roman" w:cs="Times New Roman"/>
          <w:i/>
          <w:iCs/>
        </w:rPr>
      </w:pPr>
      <w:r w:rsidRPr="2F00E778">
        <w:rPr>
          <w:rFonts w:ascii="Times New Roman" w:hAnsi="Times New Roman" w:cs="Times New Roman"/>
          <w:i/>
          <w:iCs/>
        </w:rPr>
        <w:t>2</w:t>
      </w:r>
      <w:r w:rsidRPr="2F00E778">
        <w:rPr>
          <w:rFonts w:ascii="Times New Roman" w:hAnsi="Times New Roman" w:cs="Times New Roman"/>
          <w:i/>
          <w:iCs/>
          <w:vertAlign w:val="superscript"/>
        </w:rPr>
        <w:t>nd</w:t>
      </w:r>
      <w:r w:rsidRPr="2F00E778">
        <w:rPr>
          <w:rFonts w:ascii="Times New Roman" w:hAnsi="Times New Roman" w:cs="Times New Roman"/>
          <w:i/>
          <w:iCs/>
        </w:rPr>
        <w:t xml:space="preserve"> Line</w:t>
      </w:r>
    </w:p>
    <w:tbl>
      <w:tblPr>
        <w:tblW w:w="36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701"/>
      </w:tblGrid>
      <w:tr w:rsidR="002561E8" w:rsidRPr="002561E8" w14:paraId="09667988" w14:textId="77777777" w:rsidTr="002561E8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52DE7A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Q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2DF03E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205.2803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2DDE57E1" w14:textId="77777777" w:rsidTr="002561E8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510563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DF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487C89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14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6C4864D8" w14:textId="77777777" w:rsidTr="002561E8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DE30D9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ignificance level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04D410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P &lt; 0.0001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10B48358" w14:textId="77777777" w:rsidTr="002561E8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519633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</w:t>
            </w:r>
            <w:r w:rsidRPr="002561E8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(inconsistency)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FBF360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93.18%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43F23529" w14:textId="77777777" w:rsidTr="002561E8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1F75CC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95% CI for I</w:t>
            </w:r>
            <w:r w:rsidRPr="002561E8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2561E8"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F7011A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90.33 to 95.19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14:paraId="56C2554D" w14:textId="77777777" w:rsidR="002561E8" w:rsidRDefault="002561E8">
      <w:pPr>
        <w:rPr>
          <w:rFonts w:ascii="Times New Roman" w:hAnsi="Times New Roman" w:cs="Times New Roman"/>
          <w:b/>
          <w:bCs/>
        </w:rPr>
      </w:pPr>
    </w:p>
    <w:p w14:paraId="054D475D" w14:textId="784F5046" w:rsidR="002561E8" w:rsidRDefault="002561E8" w:rsidP="2F00E778">
      <w:pPr>
        <w:rPr>
          <w:rFonts w:ascii="Times New Roman" w:hAnsi="Times New Roman" w:cs="Times New Roman"/>
          <w:i/>
          <w:iCs/>
        </w:rPr>
      </w:pPr>
      <w:r w:rsidRPr="2F00E778">
        <w:rPr>
          <w:rFonts w:ascii="Times New Roman" w:hAnsi="Times New Roman" w:cs="Times New Roman"/>
          <w:i/>
          <w:iCs/>
        </w:rPr>
        <w:t>3</w:t>
      </w:r>
      <w:r w:rsidRPr="2F00E778">
        <w:rPr>
          <w:rFonts w:ascii="Times New Roman" w:hAnsi="Times New Roman" w:cs="Times New Roman"/>
          <w:i/>
          <w:iCs/>
          <w:vertAlign w:val="superscript"/>
        </w:rPr>
        <w:t>rd</w:t>
      </w:r>
      <w:r w:rsidRPr="2F00E778">
        <w:rPr>
          <w:rFonts w:ascii="Times New Roman" w:hAnsi="Times New Roman" w:cs="Times New Roman"/>
          <w:i/>
          <w:iCs/>
        </w:rPr>
        <w:t xml:space="preserve"> Line</w:t>
      </w:r>
    </w:p>
    <w:tbl>
      <w:tblPr>
        <w:tblW w:w="36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701"/>
      </w:tblGrid>
      <w:tr w:rsidR="002561E8" w:rsidRPr="002561E8" w14:paraId="473ECD70" w14:textId="77777777" w:rsidTr="002561E8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BFB21C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Q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209D48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8.4940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4FCE7C61" w14:textId="77777777" w:rsidTr="002561E8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5C2C4F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DF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1CBEC0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4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50152007" w14:textId="77777777" w:rsidTr="002561E8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866AA8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ignificance level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B68B92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P = 0.0751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4A6A0F0A" w14:textId="77777777" w:rsidTr="002561E8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7A8B07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</w:t>
            </w:r>
            <w:r w:rsidRPr="002561E8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(inconsistency)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346741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52.91%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3BDA89EE" w14:textId="77777777" w:rsidTr="002561E8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CFD815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95% CI for I</w:t>
            </w:r>
            <w:r w:rsidRPr="002561E8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2561E8"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A19B94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0.00 to 82.68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14:paraId="15C77D73" w14:textId="77777777" w:rsidR="002561E8" w:rsidRDefault="002561E8">
      <w:pPr>
        <w:rPr>
          <w:rFonts w:ascii="Times New Roman" w:hAnsi="Times New Roman" w:cs="Times New Roman"/>
          <w:b/>
          <w:bCs/>
        </w:rPr>
      </w:pPr>
    </w:p>
    <w:p w14:paraId="13D25D39" w14:textId="7C29EF83" w:rsidR="002561E8" w:rsidRDefault="002561E8" w:rsidP="2F00E778">
      <w:pPr>
        <w:rPr>
          <w:rFonts w:ascii="Times New Roman" w:hAnsi="Times New Roman" w:cs="Times New Roman"/>
          <w:i/>
          <w:iCs/>
        </w:rPr>
      </w:pPr>
      <w:r w:rsidRPr="2F00E778">
        <w:rPr>
          <w:rFonts w:ascii="Times New Roman" w:hAnsi="Times New Roman" w:cs="Times New Roman"/>
          <w:i/>
          <w:iCs/>
        </w:rPr>
        <w:t>4</w:t>
      </w:r>
      <w:r w:rsidRPr="2F00E778">
        <w:rPr>
          <w:rFonts w:ascii="Times New Roman" w:hAnsi="Times New Roman" w:cs="Times New Roman"/>
          <w:i/>
          <w:iCs/>
          <w:vertAlign w:val="superscript"/>
        </w:rPr>
        <w:t>th</w:t>
      </w:r>
      <w:r w:rsidRPr="2F00E778">
        <w:rPr>
          <w:rFonts w:ascii="Times New Roman" w:hAnsi="Times New Roman" w:cs="Times New Roman"/>
          <w:i/>
          <w:iCs/>
        </w:rPr>
        <w:t xml:space="preserve"> Line</w:t>
      </w:r>
    </w:p>
    <w:tbl>
      <w:tblPr>
        <w:tblW w:w="36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701"/>
      </w:tblGrid>
      <w:tr w:rsidR="002561E8" w:rsidRPr="002561E8" w14:paraId="4817DDFA" w14:textId="77777777" w:rsidTr="002561E8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719BD0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Q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735886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4.9242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2E5FED15" w14:textId="77777777" w:rsidTr="002561E8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AB9CBB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DF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A894C4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115009A1" w14:textId="77777777" w:rsidTr="002561E8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171C37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ignificance level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A23ECC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P = 0.0853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033ECD6D" w14:textId="77777777" w:rsidTr="002561E8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8E2015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</w:t>
            </w:r>
            <w:r w:rsidRPr="002561E8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(inconsistency)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71A11E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59.38%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561E8" w:rsidRPr="002561E8" w14:paraId="161360CA" w14:textId="77777777" w:rsidTr="002561E8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5B73B1" w14:textId="77777777" w:rsidR="002561E8" w:rsidRPr="002561E8" w:rsidRDefault="002561E8" w:rsidP="002561E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95% CI for I</w:t>
            </w:r>
            <w:r w:rsidRPr="002561E8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2561E8"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71FD69" w14:textId="77777777" w:rsidR="002561E8" w:rsidRPr="002561E8" w:rsidRDefault="002561E8" w:rsidP="002561E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561E8">
              <w:rPr>
                <w:rFonts w:ascii="Times New Roman" w:eastAsia="Times New Roman" w:hAnsi="Times New Roman" w:cs="Times New Roman"/>
                <w:lang w:val="en-US" w:eastAsia="en-GB"/>
              </w:rPr>
              <w:t>0.00 to 88.43</w:t>
            </w:r>
            <w:r w:rsidRPr="002561E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14:paraId="571CB5DA" w14:textId="4E5CFE71" w:rsidR="002561E8" w:rsidRDefault="002561E8">
      <w:pPr>
        <w:rPr>
          <w:rFonts w:ascii="Times New Roman" w:hAnsi="Times New Roman" w:cs="Times New Roman"/>
        </w:rPr>
      </w:pPr>
    </w:p>
    <w:p w14:paraId="609A25AB" w14:textId="3701573D" w:rsidR="002561E8" w:rsidRPr="002561E8" w:rsidRDefault="002561E8">
      <w:pPr>
        <w:rPr>
          <w:rFonts w:ascii="Times New Roman" w:hAnsi="Times New Roman" w:cs="Times New Roman"/>
          <w:b/>
          <w:bCs/>
        </w:rPr>
      </w:pPr>
      <w:r w:rsidRPr="2F00E778">
        <w:rPr>
          <w:rFonts w:ascii="Times New Roman" w:hAnsi="Times New Roman" w:cs="Times New Roman"/>
          <w:b/>
          <w:bCs/>
        </w:rPr>
        <w:t>PASI90</w:t>
      </w:r>
      <w:r w:rsidR="502713B4" w:rsidRPr="2F00E778">
        <w:rPr>
          <w:rFonts w:ascii="Times New Roman" w:hAnsi="Times New Roman" w:cs="Times New Roman"/>
          <w:b/>
          <w:bCs/>
        </w:rPr>
        <w:t xml:space="preserve"> </w:t>
      </w:r>
      <w:r w:rsidR="3A9CD6AB" w:rsidRPr="2F00E778">
        <w:rPr>
          <w:rFonts w:ascii="Times New Roman" w:hAnsi="Times New Roman" w:cs="Times New Roman"/>
          <w:b/>
          <w:bCs/>
        </w:rPr>
        <w:t>M</w:t>
      </w:r>
      <w:r w:rsidR="502713B4" w:rsidRPr="2F00E778">
        <w:rPr>
          <w:rFonts w:ascii="Times New Roman" w:hAnsi="Times New Roman" w:cs="Times New Roman"/>
          <w:b/>
          <w:bCs/>
        </w:rPr>
        <w:t>eta-analysis</w:t>
      </w:r>
    </w:p>
    <w:p w14:paraId="6665744C" w14:textId="1A09EEF4" w:rsidR="002561E8" w:rsidRDefault="002561E8" w:rsidP="2F00E778">
      <w:pPr>
        <w:rPr>
          <w:rFonts w:ascii="Times New Roman" w:hAnsi="Times New Roman" w:cs="Times New Roman"/>
          <w:i/>
          <w:iCs/>
        </w:rPr>
      </w:pPr>
      <w:r w:rsidRPr="2F00E778">
        <w:rPr>
          <w:rFonts w:ascii="Times New Roman" w:hAnsi="Times New Roman" w:cs="Times New Roman"/>
          <w:i/>
          <w:iCs/>
        </w:rPr>
        <w:t>1</w:t>
      </w:r>
      <w:r w:rsidRPr="2F00E778">
        <w:rPr>
          <w:rFonts w:ascii="Times New Roman" w:hAnsi="Times New Roman" w:cs="Times New Roman"/>
          <w:i/>
          <w:iCs/>
          <w:vertAlign w:val="superscript"/>
        </w:rPr>
        <w:t>st</w:t>
      </w:r>
      <w:r w:rsidRPr="2F00E778">
        <w:rPr>
          <w:rFonts w:ascii="Times New Roman" w:hAnsi="Times New Roman" w:cs="Times New Roman"/>
          <w:i/>
          <w:iCs/>
        </w:rPr>
        <w:t xml:space="preserve"> Line</w:t>
      </w:r>
    </w:p>
    <w:tbl>
      <w:tblPr>
        <w:tblW w:w="36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701"/>
      </w:tblGrid>
      <w:tr w:rsidR="00F97BC7" w:rsidRPr="00F97BC7" w14:paraId="56922C4F" w14:textId="77777777" w:rsidTr="00F97BC7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B55528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Q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90A18B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258.2920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23A556EB" w14:textId="77777777" w:rsidTr="00F97BC7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BAB23C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DF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5471FA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6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2F0AE5A7" w14:textId="77777777" w:rsidTr="00F97BC7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0439B5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ignificance level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26A168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P &lt; 0.0001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1293EFDA" w14:textId="77777777" w:rsidTr="00F97BC7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190D76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(inconsistency)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2640E1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97.68%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7E7CEF4C" w14:textId="77777777" w:rsidTr="00F97BC7">
        <w:trPr>
          <w:trHeight w:val="30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653844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95% CI for I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F97BC7"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2C59C6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96.60 to 98.41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14:paraId="0A20D89E" w14:textId="49818B82" w:rsidR="002561E8" w:rsidRDefault="002561E8">
      <w:pPr>
        <w:rPr>
          <w:rFonts w:ascii="Times New Roman" w:hAnsi="Times New Roman" w:cs="Times New Roman"/>
          <w:b/>
          <w:bCs/>
        </w:rPr>
      </w:pPr>
    </w:p>
    <w:p w14:paraId="09D1D80A" w14:textId="77777777" w:rsidR="00F97BC7" w:rsidRPr="002561E8" w:rsidRDefault="00F97BC7">
      <w:pPr>
        <w:rPr>
          <w:rFonts w:ascii="Times New Roman" w:hAnsi="Times New Roman" w:cs="Times New Roman"/>
          <w:b/>
          <w:bCs/>
        </w:rPr>
      </w:pPr>
    </w:p>
    <w:p w14:paraId="212BDA31" w14:textId="77AEECFA" w:rsidR="002561E8" w:rsidRDefault="002561E8" w:rsidP="2F00E778">
      <w:pPr>
        <w:rPr>
          <w:rFonts w:ascii="Times New Roman" w:hAnsi="Times New Roman" w:cs="Times New Roman"/>
          <w:i/>
          <w:iCs/>
        </w:rPr>
      </w:pPr>
      <w:r w:rsidRPr="2F00E778">
        <w:rPr>
          <w:rFonts w:ascii="Times New Roman" w:hAnsi="Times New Roman" w:cs="Times New Roman"/>
          <w:i/>
          <w:iCs/>
        </w:rPr>
        <w:lastRenderedPageBreak/>
        <w:t>2</w:t>
      </w:r>
      <w:r w:rsidRPr="2F00E778">
        <w:rPr>
          <w:rFonts w:ascii="Times New Roman" w:hAnsi="Times New Roman" w:cs="Times New Roman"/>
          <w:i/>
          <w:iCs/>
          <w:vertAlign w:val="superscript"/>
        </w:rPr>
        <w:t>nd</w:t>
      </w:r>
      <w:r w:rsidRPr="2F00E778">
        <w:rPr>
          <w:rFonts w:ascii="Times New Roman" w:hAnsi="Times New Roman" w:cs="Times New Roman"/>
          <w:i/>
          <w:iCs/>
        </w:rPr>
        <w:t xml:space="preserve"> Line</w:t>
      </w:r>
    </w:p>
    <w:tbl>
      <w:tblPr>
        <w:tblW w:w="410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1701"/>
      </w:tblGrid>
      <w:tr w:rsidR="00F97BC7" w:rsidRPr="00F97BC7" w14:paraId="3E765F95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2B2760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Q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926D42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106.0705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5E73DD68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3DB277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DF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F4692D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11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41428E9E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01B494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ignificance level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79446B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P &lt; 0.0001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7E088741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6623C2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(inconsistency)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769395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89.63%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0D976F36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39B76F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95% CI for I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F97BC7"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3EE9AD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83.82 to 93.35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14:paraId="0CC61D12" w14:textId="77777777" w:rsidR="00F97BC7" w:rsidRDefault="00F97BC7">
      <w:pPr>
        <w:rPr>
          <w:rFonts w:ascii="Times New Roman" w:hAnsi="Times New Roman" w:cs="Times New Roman"/>
          <w:b/>
          <w:bCs/>
        </w:rPr>
      </w:pPr>
    </w:p>
    <w:p w14:paraId="28C91340" w14:textId="2745D0B7" w:rsidR="002561E8" w:rsidRDefault="002561E8" w:rsidP="2F00E778">
      <w:pPr>
        <w:rPr>
          <w:rFonts w:ascii="Times New Roman" w:hAnsi="Times New Roman" w:cs="Times New Roman"/>
          <w:i/>
          <w:iCs/>
        </w:rPr>
      </w:pPr>
      <w:r w:rsidRPr="2F00E778">
        <w:rPr>
          <w:rFonts w:ascii="Times New Roman" w:hAnsi="Times New Roman" w:cs="Times New Roman"/>
          <w:i/>
          <w:iCs/>
        </w:rPr>
        <w:t>3</w:t>
      </w:r>
      <w:r w:rsidRPr="2F00E778">
        <w:rPr>
          <w:rFonts w:ascii="Times New Roman" w:hAnsi="Times New Roman" w:cs="Times New Roman"/>
          <w:i/>
          <w:iCs/>
          <w:vertAlign w:val="superscript"/>
        </w:rPr>
        <w:t>rd</w:t>
      </w:r>
      <w:r w:rsidRPr="2F00E778">
        <w:rPr>
          <w:rFonts w:ascii="Times New Roman" w:hAnsi="Times New Roman" w:cs="Times New Roman"/>
          <w:i/>
          <w:iCs/>
        </w:rPr>
        <w:t xml:space="preserve"> Line</w:t>
      </w:r>
    </w:p>
    <w:tbl>
      <w:tblPr>
        <w:tblW w:w="410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1701"/>
      </w:tblGrid>
      <w:tr w:rsidR="00F97BC7" w:rsidRPr="00F97BC7" w14:paraId="26C5685C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705D08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Q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ADDB5E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11.7627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05BEC163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4168A3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DF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581F8A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528CA083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0D94B0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ignificance level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0DCD5F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P = 0.0082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53CD134D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F69AC0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(inconsistency)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9BBDCC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74.50%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114697F7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6A42CA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95% CI for I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F97BC7"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914D12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28.96 to 90.84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14:paraId="3C64BA5F" w14:textId="77777777" w:rsidR="002561E8" w:rsidRPr="002561E8" w:rsidRDefault="002561E8">
      <w:pPr>
        <w:rPr>
          <w:rFonts w:ascii="Times New Roman" w:hAnsi="Times New Roman" w:cs="Times New Roman"/>
          <w:b/>
          <w:bCs/>
        </w:rPr>
      </w:pPr>
    </w:p>
    <w:p w14:paraId="62FD36FB" w14:textId="71F200CE" w:rsidR="002561E8" w:rsidRDefault="002561E8" w:rsidP="2F00E778">
      <w:pPr>
        <w:rPr>
          <w:rFonts w:ascii="Times New Roman" w:hAnsi="Times New Roman" w:cs="Times New Roman"/>
          <w:i/>
          <w:iCs/>
        </w:rPr>
      </w:pPr>
      <w:r w:rsidRPr="2F00E778">
        <w:rPr>
          <w:rFonts w:ascii="Times New Roman" w:hAnsi="Times New Roman" w:cs="Times New Roman"/>
          <w:i/>
          <w:iCs/>
        </w:rPr>
        <w:t>4</w:t>
      </w:r>
      <w:r w:rsidRPr="2F00E778">
        <w:rPr>
          <w:rFonts w:ascii="Times New Roman" w:hAnsi="Times New Roman" w:cs="Times New Roman"/>
          <w:i/>
          <w:iCs/>
          <w:vertAlign w:val="superscript"/>
        </w:rPr>
        <w:t>th</w:t>
      </w:r>
      <w:r w:rsidRPr="2F00E778">
        <w:rPr>
          <w:rFonts w:ascii="Times New Roman" w:hAnsi="Times New Roman" w:cs="Times New Roman"/>
          <w:i/>
          <w:iCs/>
        </w:rPr>
        <w:t xml:space="preserve"> Line</w:t>
      </w:r>
    </w:p>
    <w:tbl>
      <w:tblPr>
        <w:tblW w:w="41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1701"/>
      </w:tblGrid>
      <w:tr w:rsidR="00F97BC7" w:rsidRPr="00F97BC7" w14:paraId="401EEBD9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7010C9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Q</w:t>
            </w: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40B9A7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3.3839 </w:t>
            </w:r>
          </w:p>
        </w:tc>
      </w:tr>
      <w:tr w:rsidR="00F97BC7" w:rsidRPr="00F97BC7" w14:paraId="07FE067B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AB5CD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DF</w:t>
            </w: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2D6EBD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1 </w:t>
            </w:r>
          </w:p>
        </w:tc>
      </w:tr>
      <w:tr w:rsidR="00F97BC7" w:rsidRPr="00F97BC7" w14:paraId="271ABC44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B4A8A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ignificance level</w:t>
            </w: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77044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P = 0.0658 </w:t>
            </w:r>
          </w:p>
        </w:tc>
      </w:tr>
      <w:tr w:rsidR="00F97BC7" w:rsidRPr="00F97BC7" w14:paraId="0BDBACFB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B55531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(inconsistency)</w:t>
            </w: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922680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70.45% </w:t>
            </w:r>
          </w:p>
        </w:tc>
      </w:tr>
      <w:tr w:rsidR="00F97BC7" w:rsidRPr="00F97BC7" w14:paraId="7214735F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7E0AB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95% CI for I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F97BC7">
              <w:rPr>
                <w:rFonts w:ascii="Times New Roman" w:eastAsia="Times New Roman" w:hAnsi="Times New Roman" w:cs="Times New Roman"/>
                <w:sz w:val="17"/>
                <w:szCs w:val="17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C2BE89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0.00 to 93.35 </w:t>
            </w:r>
          </w:p>
        </w:tc>
      </w:tr>
    </w:tbl>
    <w:p w14:paraId="6C15D957" w14:textId="5259BAFE" w:rsidR="00F97BC7" w:rsidRDefault="00F97BC7">
      <w:pPr>
        <w:rPr>
          <w:rFonts w:ascii="Times New Roman" w:hAnsi="Times New Roman" w:cs="Times New Roman"/>
          <w:b/>
          <w:bCs/>
        </w:rPr>
      </w:pPr>
    </w:p>
    <w:p w14:paraId="5767876D" w14:textId="5DD7763D" w:rsidR="00F97BC7" w:rsidRDefault="00F97BC7">
      <w:pPr>
        <w:rPr>
          <w:rFonts w:ascii="Times New Roman" w:hAnsi="Times New Roman" w:cs="Times New Roman"/>
          <w:b/>
          <w:bCs/>
        </w:rPr>
      </w:pPr>
      <w:r w:rsidRPr="2F00E778">
        <w:rPr>
          <w:rFonts w:ascii="Times New Roman" w:hAnsi="Times New Roman" w:cs="Times New Roman"/>
          <w:b/>
          <w:bCs/>
        </w:rPr>
        <w:t>PASI100</w:t>
      </w:r>
      <w:r w:rsidR="080DA546" w:rsidRPr="2F00E778">
        <w:rPr>
          <w:rFonts w:ascii="Times New Roman" w:hAnsi="Times New Roman" w:cs="Times New Roman"/>
          <w:b/>
          <w:bCs/>
        </w:rPr>
        <w:t xml:space="preserve"> Meta-analysis </w:t>
      </w:r>
    </w:p>
    <w:p w14:paraId="6140513B" w14:textId="5A37ECEE" w:rsidR="00F97BC7" w:rsidRDefault="00F97BC7" w:rsidP="2F00E778">
      <w:pPr>
        <w:rPr>
          <w:rFonts w:ascii="Times New Roman" w:hAnsi="Times New Roman" w:cs="Times New Roman"/>
          <w:i/>
          <w:iCs/>
        </w:rPr>
      </w:pPr>
      <w:r w:rsidRPr="2F00E778">
        <w:rPr>
          <w:rFonts w:ascii="Times New Roman" w:hAnsi="Times New Roman" w:cs="Times New Roman"/>
          <w:i/>
          <w:iCs/>
        </w:rPr>
        <w:t>1</w:t>
      </w:r>
      <w:r w:rsidRPr="2F00E778">
        <w:rPr>
          <w:rFonts w:ascii="Times New Roman" w:hAnsi="Times New Roman" w:cs="Times New Roman"/>
          <w:i/>
          <w:iCs/>
          <w:vertAlign w:val="superscript"/>
        </w:rPr>
        <w:t>st</w:t>
      </w:r>
      <w:r w:rsidRPr="2F00E778">
        <w:rPr>
          <w:rFonts w:ascii="Times New Roman" w:hAnsi="Times New Roman" w:cs="Times New Roman"/>
          <w:i/>
          <w:iCs/>
        </w:rPr>
        <w:t xml:space="preserve"> Line</w:t>
      </w:r>
    </w:p>
    <w:tbl>
      <w:tblPr>
        <w:tblW w:w="410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1701"/>
      </w:tblGrid>
      <w:tr w:rsidR="00F97BC7" w:rsidRPr="00F97BC7" w14:paraId="6C64EC34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87EF8D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Q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FDA9B9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202.7331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4EB9F3DF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C68A76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DF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BACF92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4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45F2B937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CD9810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ignificance level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4F86CA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P &lt; 0.0001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45A31F93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B857EA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(inconsistency)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1152D2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98.03%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733FF992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FF29B7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95% CI for I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F97BC7"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F006C1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96.94 to 98.73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14:paraId="2E8952BC" w14:textId="77777777" w:rsidR="00F97BC7" w:rsidRDefault="00F97BC7">
      <w:pPr>
        <w:rPr>
          <w:rFonts w:ascii="Times New Roman" w:hAnsi="Times New Roman" w:cs="Times New Roman"/>
          <w:b/>
          <w:bCs/>
        </w:rPr>
      </w:pPr>
    </w:p>
    <w:p w14:paraId="1A90E263" w14:textId="77777777" w:rsidR="00F97BC7" w:rsidRDefault="00F97BC7">
      <w:pPr>
        <w:rPr>
          <w:rFonts w:ascii="Times New Roman" w:hAnsi="Times New Roman" w:cs="Times New Roman"/>
          <w:b/>
          <w:bCs/>
        </w:rPr>
      </w:pPr>
    </w:p>
    <w:p w14:paraId="3A882B78" w14:textId="4349B1AD" w:rsidR="00F97BC7" w:rsidRDefault="00F97BC7" w:rsidP="2F00E778">
      <w:pPr>
        <w:rPr>
          <w:rFonts w:ascii="Times New Roman" w:hAnsi="Times New Roman" w:cs="Times New Roman"/>
          <w:i/>
          <w:iCs/>
        </w:rPr>
      </w:pPr>
      <w:r w:rsidRPr="2F00E778">
        <w:rPr>
          <w:rFonts w:ascii="Times New Roman" w:hAnsi="Times New Roman" w:cs="Times New Roman"/>
          <w:i/>
          <w:iCs/>
        </w:rPr>
        <w:t>2</w:t>
      </w:r>
      <w:r w:rsidRPr="2F00E778">
        <w:rPr>
          <w:rFonts w:ascii="Times New Roman" w:hAnsi="Times New Roman" w:cs="Times New Roman"/>
          <w:i/>
          <w:iCs/>
          <w:vertAlign w:val="superscript"/>
        </w:rPr>
        <w:t>nd</w:t>
      </w:r>
      <w:r w:rsidRPr="2F00E778">
        <w:rPr>
          <w:rFonts w:ascii="Times New Roman" w:hAnsi="Times New Roman" w:cs="Times New Roman"/>
          <w:i/>
          <w:iCs/>
        </w:rPr>
        <w:t xml:space="preserve"> Line</w:t>
      </w:r>
    </w:p>
    <w:tbl>
      <w:tblPr>
        <w:tblW w:w="410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1701"/>
      </w:tblGrid>
      <w:tr w:rsidR="00F97BC7" w:rsidRPr="00F97BC7" w14:paraId="749E0B3C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C963AC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Q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01A183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102.9175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2DD88897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21E52B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DF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61A3E0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7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59853954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FCD5E1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ignificance level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A60E74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P &lt; 0.0001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56A1DACB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F52667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(inconsistency)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CF23EB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93.20%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2A3006F1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537138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95% CI for I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F97BC7"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2B3229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88.89 to 95.84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14:paraId="7D321F26" w14:textId="77777777" w:rsidR="00F97BC7" w:rsidRDefault="00F97BC7">
      <w:pPr>
        <w:rPr>
          <w:rFonts w:ascii="Times New Roman" w:hAnsi="Times New Roman" w:cs="Times New Roman"/>
          <w:b/>
          <w:bCs/>
        </w:rPr>
      </w:pPr>
    </w:p>
    <w:p w14:paraId="79F86410" w14:textId="77777777" w:rsidR="00F97BC7" w:rsidRDefault="00F97BC7">
      <w:pPr>
        <w:rPr>
          <w:rFonts w:ascii="Times New Roman" w:hAnsi="Times New Roman" w:cs="Times New Roman"/>
          <w:b/>
          <w:bCs/>
        </w:rPr>
      </w:pPr>
    </w:p>
    <w:p w14:paraId="7C41EA93" w14:textId="77777777" w:rsidR="00F97BC7" w:rsidRDefault="00F97BC7">
      <w:pPr>
        <w:rPr>
          <w:rFonts w:ascii="Times New Roman" w:hAnsi="Times New Roman" w:cs="Times New Roman"/>
          <w:b/>
          <w:bCs/>
        </w:rPr>
      </w:pPr>
    </w:p>
    <w:p w14:paraId="6B19B723" w14:textId="4923C4CE" w:rsidR="00F97BC7" w:rsidRDefault="00F97BC7" w:rsidP="2F00E778">
      <w:pPr>
        <w:rPr>
          <w:rFonts w:ascii="Times New Roman" w:hAnsi="Times New Roman" w:cs="Times New Roman"/>
          <w:i/>
          <w:iCs/>
        </w:rPr>
      </w:pPr>
      <w:r w:rsidRPr="2F00E778">
        <w:rPr>
          <w:rFonts w:ascii="Times New Roman" w:hAnsi="Times New Roman" w:cs="Times New Roman"/>
          <w:i/>
          <w:iCs/>
        </w:rPr>
        <w:lastRenderedPageBreak/>
        <w:t>3</w:t>
      </w:r>
      <w:r w:rsidRPr="2F00E778">
        <w:rPr>
          <w:rFonts w:ascii="Times New Roman" w:hAnsi="Times New Roman" w:cs="Times New Roman"/>
          <w:i/>
          <w:iCs/>
          <w:vertAlign w:val="superscript"/>
        </w:rPr>
        <w:t>rd</w:t>
      </w:r>
      <w:r w:rsidRPr="2F00E778">
        <w:rPr>
          <w:rFonts w:ascii="Times New Roman" w:hAnsi="Times New Roman" w:cs="Times New Roman"/>
          <w:i/>
          <w:iCs/>
        </w:rPr>
        <w:t xml:space="preserve"> Line</w:t>
      </w:r>
    </w:p>
    <w:tbl>
      <w:tblPr>
        <w:tblW w:w="410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1701"/>
      </w:tblGrid>
      <w:tr w:rsidR="00F97BC7" w:rsidRPr="00F97BC7" w14:paraId="39FC3428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8AC57F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Q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C79718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19.7656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578142A7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69C477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DF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A2CC37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174B56DA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E6F75B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ignificance level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AC2D1B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P = 0.0001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043F2A1F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4FAE5B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(inconsistency)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E0A5A3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89.88%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F97BC7" w:rsidRPr="00F97BC7" w14:paraId="454BFE29" w14:textId="77777777" w:rsidTr="00F97BC7">
        <w:trPr>
          <w:trHeight w:val="30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3F9AD1" w14:textId="77777777" w:rsidR="00F97BC7" w:rsidRPr="00F97BC7" w:rsidRDefault="00F97BC7" w:rsidP="00F97BC7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95% CI for I</w:t>
            </w:r>
            <w:r w:rsidRPr="00F97BC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F97BC7"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22F634" w14:textId="77777777" w:rsidR="00F97BC7" w:rsidRPr="00F97BC7" w:rsidRDefault="00F97BC7" w:rsidP="00F97BC7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97BC7">
              <w:rPr>
                <w:rFonts w:ascii="Times New Roman" w:eastAsia="Times New Roman" w:hAnsi="Times New Roman" w:cs="Times New Roman"/>
                <w:lang w:val="en-US" w:eastAsia="en-GB"/>
              </w:rPr>
              <w:t>72.89 to 96.22</w:t>
            </w:r>
            <w:r w:rsidRPr="00F97BC7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14:paraId="23143B69" w14:textId="77777777" w:rsidR="00F97BC7" w:rsidRDefault="00F97BC7">
      <w:pPr>
        <w:rPr>
          <w:rFonts w:ascii="Times New Roman" w:hAnsi="Times New Roman" w:cs="Times New Roman"/>
          <w:b/>
          <w:bCs/>
        </w:rPr>
      </w:pPr>
    </w:p>
    <w:p w14:paraId="52B16686" w14:textId="738E5A94" w:rsidR="00F97BC7" w:rsidRDefault="00F97BC7" w:rsidP="2F00E778">
      <w:pPr>
        <w:rPr>
          <w:rFonts w:ascii="Times New Roman" w:hAnsi="Times New Roman" w:cs="Times New Roman"/>
          <w:i/>
          <w:iCs/>
        </w:rPr>
      </w:pPr>
      <w:r w:rsidRPr="2F00E778">
        <w:rPr>
          <w:rFonts w:ascii="Times New Roman" w:hAnsi="Times New Roman" w:cs="Times New Roman"/>
          <w:i/>
          <w:iCs/>
        </w:rPr>
        <w:t>4</w:t>
      </w:r>
      <w:r w:rsidRPr="2F00E778">
        <w:rPr>
          <w:rFonts w:ascii="Times New Roman" w:hAnsi="Times New Roman" w:cs="Times New Roman"/>
          <w:i/>
          <w:iCs/>
          <w:vertAlign w:val="superscript"/>
        </w:rPr>
        <w:t>th</w:t>
      </w:r>
      <w:r w:rsidRPr="2F00E778">
        <w:rPr>
          <w:rFonts w:ascii="Times New Roman" w:hAnsi="Times New Roman" w:cs="Times New Roman"/>
          <w:i/>
          <w:iCs/>
        </w:rPr>
        <w:t xml:space="preserve"> Line</w:t>
      </w:r>
    </w:p>
    <w:tbl>
      <w:tblPr>
        <w:tblStyle w:val="TableGrid"/>
        <w:tblW w:w="4103" w:type="dxa"/>
        <w:tblLook w:val="04A0" w:firstRow="1" w:lastRow="0" w:firstColumn="1" w:lastColumn="0" w:noHBand="0" w:noVBand="1"/>
      </w:tblPr>
      <w:tblGrid>
        <w:gridCol w:w="2402"/>
        <w:gridCol w:w="1701"/>
      </w:tblGrid>
      <w:tr w:rsidR="00195DC5" w:rsidRPr="00195DC5" w14:paraId="00013B30" w14:textId="77777777" w:rsidTr="00195DC5">
        <w:trPr>
          <w:trHeight w:val="300"/>
        </w:trPr>
        <w:tc>
          <w:tcPr>
            <w:tcW w:w="2402" w:type="dxa"/>
            <w:hideMark/>
          </w:tcPr>
          <w:p w14:paraId="5B1C66CB" w14:textId="77777777" w:rsidR="00195DC5" w:rsidRPr="00195DC5" w:rsidRDefault="00195DC5" w:rsidP="00195DC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95DC5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Q</w:t>
            </w:r>
            <w:r w:rsidRPr="00195DC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hideMark/>
          </w:tcPr>
          <w:p w14:paraId="6BA04EF0" w14:textId="77777777" w:rsidR="00195DC5" w:rsidRPr="00195DC5" w:rsidRDefault="00195DC5" w:rsidP="00195DC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95DC5">
              <w:rPr>
                <w:rFonts w:ascii="Times New Roman" w:eastAsia="Times New Roman" w:hAnsi="Times New Roman" w:cs="Times New Roman"/>
                <w:lang w:val="en-US" w:eastAsia="en-GB"/>
              </w:rPr>
              <w:t>1.7524</w:t>
            </w:r>
            <w:r w:rsidRPr="00195DC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195DC5" w:rsidRPr="00195DC5" w14:paraId="32A5CB25" w14:textId="77777777" w:rsidTr="00195DC5">
        <w:trPr>
          <w:trHeight w:val="300"/>
        </w:trPr>
        <w:tc>
          <w:tcPr>
            <w:tcW w:w="2402" w:type="dxa"/>
            <w:hideMark/>
          </w:tcPr>
          <w:p w14:paraId="4A48466D" w14:textId="77777777" w:rsidR="00195DC5" w:rsidRPr="00195DC5" w:rsidRDefault="00195DC5" w:rsidP="00195DC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95DC5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DF</w:t>
            </w:r>
            <w:r w:rsidRPr="00195DC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hideMark/>
          </w:tcPr>
          <w:p w14:paraId="51C2A0F5" w14:textId="77777777" w:rsidR="00195DC5" w:rsidRPr="00195DC5" w:rsidRDefault="00195DC5" w:rsidP="00195DC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95DC5">
              <w:rPr>
                <w:rFonts w:ascii="Times New Roman" w:eastAsia="Times New Roman" w:hAnsi="Times New Roman" w:cs="Times New Roman"/>
                <w:lang w:val="en-US" w:eastAsia="en-GB"/>
              </w:rPr>
              <w:t>1</w:t>
            </w:r>
            <w:r w:rsidRPr="00195DC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195DC5" w:rsidRPr="00195DC5" w14:paraId="2D3C66FE" w14:textId="77777777" w:rsidTr="00195DC5">
        <w:trPr>
          <w:trHeight w:val="300"/>
        </w:trPr>
        <w:tc>
          <w:tcPr>
            <w:tcW w:w="2402" w:type="dxa"/>
            <w:hideMark/>
          </w:tcPr>
          <w:p w14:paraId="1D6F12C0" w14:textId="77777777" w:rsidR="00195DC5" w:rsidRPr="00195DC5" w:rsidRDefault="00195DC5" w:rsidP="00195DC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95DC5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ignificance level</w:t>
            </w:r>
            <w:r w:rsidRPr="00195DC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hideMark/>
          </w:tcPr>
          <w:p w14:paraId="492F0E17" w14:textId="77777777" w:rsidR="00195DC5" w:rsidRPr="00195DC5" w:rsidRDefault="00195DC5" w:rsidP="00195DC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95DC5">
              <w:rPr>
                <w:rFonts w:ascii="Times New Roman" w:eastAsia="Times New Roman" w:hAnsi="Times New Roman" w:cs="Times New Roman"/>
                <w:lang w:val="en-US" w:eastAsia="en-GB"/>
              </w:rPr>
              <w:t>P = 0.1856</w:t>
            </w:r>
            <w:r w:rsidRPr="00195DC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195DC5" w:rsidRPr="00195DC5" w14:paraId="7F5C438D" w14:textId="77777777" w:rsidTr="00195DC5">
        <w:trPr>
          <w:trHeight w:val="300"/>
        </w:trPr>
        <w:tc>
          <w:tcPr>
            <w:tcW w:w="2402" w:type="dxa"/>
            <w:hideMark/>
          </w:tcPr>
          <w:p w14:paraId="0147E190" w14:textId="77777777" w:rsidR="00195DC5" w:rsidRPr="00195DC5" w:rsidRDefault="00195DC5" w:rsidP="00195DC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95DC5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</w:t>
            </w:r>
            <w:r w:rsidRPr="00195DC5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195DC5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(inconsistency)</w:t>
            </w:r>
            <w:r w:rsidRPr="00195DC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01" w:type="dxa"/>
            <w:hideMark/>
          </w:tcPr>
          <w:p w14:paraId="3DA50922" w14:textId="77777777" w:rsidR="00195DC5" w:rsidRPr="00195DC5" w:rsidRDefault="00195DC5" w:rsidP="00195DC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95DC5">
              <w:rPr>
                <w:rFonts w:ascii="Times New Roman" w:eastAsia="Times New Roman" w:hAnsi="Times New Roman" w:cs="Times New Roman"/>
                <w:lang w:val="en-US" w:eastAsia="en-GB"/>
              </w:rPr>
              <w:t>42.94%</w:t>
            </w:r>
            <w:r w:rsidRPr="00195DC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195DC5" w:rsidRPr="00195DC5" w14:paraId="2FC09249" w14:textId="77777777" w:rsidTr="00195DC5">
        <w:trPr>
          <w:trHeight w:val="300"/>
        </w:trPr>
        <w:tc>
          <w:tcPr>
            <w:tcW w:w="2402" w:type="dxa"/>
            <w:hideMark/>
          </w:tcPr>
          <w:p w14:paraId="11987A9A" w14:textId="77777777" w:rsidR="00195DC5" w:rsidRPr="00195DC5" w:rsidRDefault="00195DC5" w:rsidP="00195DC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95DC5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95% CI for I</w:t>
            </w:r>
            <w:r w:rsidRPr="00195DC5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n-US" w:eastAsia="en-GB"/>
              </w:rPr>
              <w:t>2</w:t>
            </w:r>
            <w:r w:rsidRPr="00195DC5"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701" w:type="dxa"/>
            <w:hideMark/>
          </w:tcPr>
          <w:p w14:paraId="21A41B85" w14:textId="77777777" w:rsidR="00195DC5" w:rsidRPr="00195DC5" w:rsidRDefault="00195DC5" w:rsidP="00195DC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95DC5">
              <w:rPr>
                <w:rFonts w:ascii="Times New Roman" w:eastAsia="Times New Roman" w:hAnsi="Times New Roman" w:cs="Times New Roman"/>
                <w:lang w:val="en-US" w:eastAsia="en-GB"/>
              </w:rPr>
              <w:t>0.00 to 0.00</w:t>
            </w:r>
            <w:r w:rsidRPr="00195DC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14:paraId="3735E6CA" w14:textId="77777777" w:rsidR="00F97BC7" w:rsidRPr="002561E8" w:rsidRDefault="00F97BC7">
      <w:pPr>
        <w:rPr>
          <w:rFonts w:ascii="Times New Roman" w:hAnsi="Times New Roman" w:cs="Times New Roman"/>
          <w:b/>
          <w:bCs/>
        </w:rPr>
      </w:pPr>
    </w:p>
    <w:sectPr w:rsidR="00F97BC7" w:rsidRPr="00256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1E8"/>
    <w:rsid w:val="0016250E"/>
    <w:rsid w:val="00195DC5"/>
    <w:rsid w:val="002561E8"/>
    <w:rsid w:val="00430553"/>
    <w:rsid w:val="00F97BC7"/>
    <w:rsid w:val="080DA546"/>
    <w:rsid w:val="2F00E778"/>
    <w:rsid w:val="3A9CD6AB"/>
    <w:rsid w:val="502713B4"/>
    <w:rsid w:val="5F17C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25FCB"/>
  <w15:chartTrackingRefBased/>
  <w15:docId w15:val="{6CCB9175-2B2D-4E0E-BF5B-DBD0440DD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561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561E8"/>
  </w:style>
  <w:style w:type="character" w:customStyle="1" w:styleId="eop">
    <w:name w:val="eop"/>
    <w:basedOn w:val="DefaultParagraphFont"/>
    <w:rsid w:val="002561E8"/>
  </w:style>
  <w:style w:type="table" w:styleId="TableGrid">
    <w:name w:val="Table Grid"/>
    <w:basedOn w:val="TableNormal"/>
    <w:uiPriority w:val="39"/>
    <w:rsid w:val="00195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1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93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9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73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0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2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5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03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1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22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2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9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58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7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26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1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69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9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8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8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97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29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6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71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58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6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60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6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72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5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6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5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73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0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42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3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2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48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2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9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33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1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2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81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9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36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65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35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09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7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5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8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67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0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56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31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6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1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9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5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01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7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95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46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75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90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41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2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0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23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85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7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1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7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66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6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25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4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1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0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2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13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3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63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1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74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03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74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0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09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37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8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16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67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51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5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49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17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8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33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3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8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99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6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10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29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80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25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86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03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45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9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7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63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9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57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36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89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2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0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1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9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54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2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7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99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39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6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7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56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61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9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0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8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87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62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2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94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58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9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1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0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7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8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5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1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8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17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2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54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2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6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59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2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11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1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14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0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44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0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09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4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4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89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5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24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3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85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5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89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4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9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0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40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39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26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40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14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62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13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22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49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1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40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23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9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45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6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9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8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29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82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97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6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75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75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8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1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38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10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9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85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73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77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1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4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52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8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6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0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97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0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16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44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26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63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7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10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04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2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42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27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08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7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8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97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71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1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52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7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80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8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3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7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0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0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5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73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0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54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7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6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0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1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45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1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24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84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7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1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57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8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4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3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84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08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2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8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59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16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1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99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85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4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92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7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25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7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84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08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7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94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2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0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42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4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35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61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16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6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2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8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7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04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4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4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4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ollins</dc:creator>
  <cp:keywords/>
  <dc:description/>
  <cp:lastModifiedBy>Charlotte Gollins</cp:lastModifiedBy>
  <cp:revision>2</cp:revision>
  <dcterms:created xsi:type="dcterms:W3CDTF">2023-10-06T09:06:00Z</dcterms:created>
  <dcterms:modified xsi:type="dcterms:W3CDTF">2023-10-06T09:06:00Z</dcterms:modified>
</cp:coreProperties>
</file>